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P="789388C4" w:rsidRDefault="00552138" w14:paraId="00000014" w14:textId="77777777">
      <w:pPr>
        <w:pStyle w:val="Normal0"/>
        <w:jc w:val="center"/>
      </w:pPr>
      <w:r>
        <w:rPr>
          <w:noProof/>
          <w:lang w:val="de-DE"/>
        </w:rPr>
        <w:lastRenderedPageBreak/>
        <w:drawing>
          <wp:inline distT="114300" distB="114300" distL="114300" distR="114300" wp14:anchorId="790B6B90" wp14:editId="07777777">
            <wp:extent cx="5731200" cy="6248400"/>
            <wp:effectExtent l="0" t="0" r="0" b="0"/>
            <wp:docPr id="1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24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02A1" w:rsidP="6E0A6ED2" w:rsidRDefault="008628D6" w14:paraId="00000016" w14:textId="5A801D70">
      <w:pPr>
        <w:pStyle w:val="Normal0"/>
      </w:pPr>
      <w:r w:rsidRPr="4111754C" w:rsidR="008628D6">
        <w:rPr>
          <w:b w:val="1"/>
          <w:bCs w:val="1"/>
        </w:rPr>
        <w:t xml:space="preserve">Supplementary </w:t>
      </w:r>
      <w:r w:rsidRPr="3391B7E9" w:rsidR="3391B7E9">
        <w:rPr>
          <w:b w:val="1"/>
          <w:bCs w:val="1"/>
        </w:rPr>
        <w:t xml:space="preserve">Figure S5. </w:t>
      </w:r>
      <w:r w:rsidR="3391B7E9">
        <w:rPr/>
        <w:t xml:space="preserve">The volume fraction </w:t>
      </w:r>
      <w:r w:rsidRPr="3391B7E9" w:rsidR="3391B7E9">
        <w:rPr>
          <w:b w:val="1"/>
          <w:bCs w:val="1"/>
        </w:rPr>
        <w:t>(A),</w:t>
      </w:r>
      <w:r w:rsidR="3391B7E9">
        <w:rPr/>
        <w:t xml:space="preserve"> saturation </w:t>
      </w:r>
      <w:r w:rsidRPr="3391B7E9" w:rsidR="3391B7E9">
        <w:rPr>
          <w:b w:val="1"/>
          <w:bCs w:val="1"/>
        </w:rPr>
        <w:t>(B)</w:t>
      </w:r>
      <w:r w:rsidR="3391B7E9">
        <w:rPr/>
        <w:t xml:space="preserve"> and </w:t>
      </w:r>
      <w:r w:rsidR="3391B7E9">
        <w:rPr/>
        <w:t xml:space="preserve">crowding-adjusted</w:t>
      </w:r>
      <w:r w:rsidR="3391B7E9">
        <w:rPr/>
        <w:t xml:space="preserve"> Michaelis paramete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m:t>M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3391B7E9">
        <w:rPr/>
        <w:t xml:space="preserve"> </w:t>
      </w:r>
      <w:r w:rsidRPr="3391B7E9" w:rsidR="3391B7E9">
        <w:rPr>
          <w:b w:val="1"/>
          <w:bCs w:val="1"/>
        </w:rPr>
        <w:t>(C)</w:t>
      </w:r>
      <w:r w:rsidR="3391B7E9">
        <w:rPr/>
        <w:t xml:space="preserve"> of the metabolic sector (blue) and ribosomal sector (red), plotted against different nutrient concentrations in the environment, with fixed pathway length </w:t>
      </w:r>
      <w:r w:rsidRPr="4111754C" w:rsidR="3391B7E9">
        <w:rPr>
          <w:i w:val="1"/>
          <w:iCs w:val="1"/>
        </w:rPr>
        <w:t>N</w:t>
      </w:r>
      <w:r w:rsidR="3391B7E9">
        <w:rPr/>
        <w:t xml:space="preserve">=250, at </w:t>
      </w:r>
      <w:r w:rsidR="3391B7E9">
        <w:rPr/>
        <w:t xml:space="preserve">optimal</w:t>
      </w:r>
      <w:r w:rsidR="3391B7E9">
        <w:rPr/>
        <w:t xml:space="preserve"> occupancy (solid curves), and with fixed occupancy </w:t>
      </w:r>
      <w:r w:rsidRPr="4111754C" w:rsidR="3391B7E9">
        <w:rPr>
          <w:i w:val="1"/>
          <w:iCs w:val="1"/>
          <w:color w:val="222222"/>
          <w:sz w:val="21"/>
          <w:szCs w:val="21"/>
          <w:highlight w:val="white"/>
        </w:rPr>
        <w:t>ρ</w:t>
      </w:r>
      <w:r w:rsidR="3391B7E9">
        <w:rPr/>
        <w:t>=0.22 (broken curves).</w:t>
      </w: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11754C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image" Target="media/image5.png" Id="rId10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16:17.5706405Z</dcterms:modified>
</coreProperties>
</file>